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1A0EE" w14:textId="77777777" w:rsidR="00E51504" w:rsidRPr="008D4B68" w:rsidRDefault="00E51504" w:rsidP="00E51504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8D78EB8" w14:textId="77777777" w:rsidR="00E51504" w:rsidRPr="008D4B68" w:rsidRDefault="00E51504" w:rsidP="00E51504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 w:rsidRPr="008D4B68">
        <w:rPr>
          <w:rFonts w:ascii="Times New Roman" w:hAnsi="Times New Roman" w:cs="Times New Roman"/>
          <w:b/>
          <w:noProof/>
          <w:sz w:val="24"/>
          <w:szCs w:val="24"/>
        </w:rPr>
        <w:t>Appendix: C (Sample Calculations)</w:t>
      </w:r>
    </w:p>
    <w:p w14:paraId="308B14E4" w14:textId="77777777" w:rsidR="00E51504" w:rsidRPr="008D4B68" w:rsidRDefault="00E51504" w:rsidP="00E5150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D4B68">
        <w:rPr>
          <w:rFonts w:ascii="Times New Roman" w:hAnsi="Times New Roman" w:cs="Times New Roman"/>
          <w:b/>
          <w:sz w:val="24"/>
          <w:szCs w:val="24"/>
        </w:rPr>
        <w:t>(i) Cronbach Alpha (α) calculations</w:t>
      </w:r>
    </w:p>
    <w:p w14:paraId="62AD45D1" w14:textId="77777777" w:rsidR="00E51504" w:rsidRPr="008D4B68" w:rsidRDefault="00E51504" w:rsidP="00E5150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4B68">
        <w:rPr>
          <w:rFonts w:ascii="Times New Roman" w:hAnsi="Times New Roman" w:cs="Times New Roman"/>
          <w:sz w:val="24"/>
          <w:szCs w:val="24"/>
        </w:rPr>
        <w:t xml:space="preserve">The sample calculation is shown for quality performance of hospitals (Table 6). Cronbach alpha (α) can be calculated from the relation given in Equation C1. </w:t>
      </w:r>
    </w:p>
    <w:p w14:paraId="2C5C5EB5" w14:textId="77777777" w:rsidR="00E51504" w:rsidRPr="008D4B68" w:rsidRDefault="00E51504" w:rsidP="00E51504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D4B68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 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α=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</m:acc>
            <m:r>
              <w:rPr>
                <w:rFonts w:ascii="Cambria Math" w:hAnsi="Cambria Math" w:cs="Times New Roman"/>
                <w:sz w:val="24"/>
                <w:szCs w:val="24"/>
              </w:rPr>
              <m:t xml:space="preserve"> ×k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[1+(k-1)</m:t>
            </m:r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</m:acc>
          </m:den>
        </m:f>
      </m:oMath>
      <w:r w:rsidRPr="008D4B68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              </w:t>
      </w:r>
      <w:r w:rsidRPr="008D4B68">
        <w:rPr>
          <w:rFonts w:ascii="Times New Roman" w:hAnsi="Times New Roman" w:cs="Times New Roman"/>
          <w:b/>
          <w:sz w:val="24"/>
          <w:szCs w:val="24"/>
        </w:rPr>
        <w:t>(C1)</w:t>
      </w:r>
    </w:p>
    <w:p w14:paraId="6EAA224A" w14:textId="77777777" w:rsidR="00E51504" w:rsidRPr="008D4B68" w:rsidRDefault="00E51504" w:rsidP="00E5150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F2573D" w14:textId="77777777" w:rsidR="00E51504" w:rsidRPr="008D4B68" w:rsidRDefault="00E51504" w:rsidP="00E5150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4B68">
        <w:rPr>
          <w:rFonts w:ascii="Times New Roman" w:hAnsi="Times New Roman" w:cs="Times New Roman"/>
          <w:sz w:val="24"/>
          <w:szCs w:val="24"/>
        </w:rPr>
        <w:t>Where  k = no. of items,</w:t>
      </w:r>
    </w:p>
    <w:p w14:paraId="5F09776E" w14:textId="77777777" w:rsidR="00E51504" w:rsidRPr="008D4B68" w:rsidRDefault="00E51504" w:rsidP="00E51504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D4B68">
        <w:rPr>
          <w:rFonts w:ascii="Times New Roman" w:hAnsi="Times New Roman" w:cs="Times New Roman"/>
          <w:sz w:val="24"/>
          <w:szCs w:val="24"/>
        </w:rPr>
        <w:t xml:space="preserve">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</m:acc>
      </m:oMath>
      <w:r w:rsidRPr="008D4B68">
        <w:rPr>
          <w:rFonts w:ascii="Times New Roman" w:eastAsiaTheme="minorEastAsia" w:hAnsi="Times New Roman" w:cs="Times New Roman"/>
          <w:sz w:val="24"/>
          <w:szCs w:val="24"/>
        </w:rPr>
        <w:t xml:space="preserve"> = the mean of inter-item correlations,</w:t>
      </w:r>
    </w:p>
    <w:p w14:paraId="0937A09D" w14:textId="77777777" w:rsidR="00E51504" w:rsidRPr="008D4B68" w:rsidRDefault="00CC6002" w:rsidP="00E5150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</m:acc>
      </m:oMath>
      <w:r w:rsidR="00E51504" w:rsidRPr="008D4B68">
        <w:rPr>
          <w:rFonts w:ascii="Times New Roman" w:eastAsiaTheme="minorEastAsia" w:hAnsi="Times New Roman" w:cs="Times New Roman"/>
          <w:sz w:val="24"/>
          <w:szCs w:val="24"/>
        </w:rPr>
        <w:t xml:space="preserve"> is computed to be 0.585  and k = 7 for quality  performance</w:t>
      </w:r>
    </w:p>
    <w:p w14:paraId="36195EDC" w14:textId="77777777" w:rsidR="00E51504" w:rsidRPr="008D4B68" w:rsidRDefault="00E51504" w:rsidP="00E5150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D4B68">
        <w:rPr>
          <w:rFonts w:ascii="Times New Roman" w:hAnsi="Times New Roman" w:cs="Times New Roman"/>
          <w:sz w:val="24"/>
          <w:szCs w:val="24"/>
        </w:rPr>
        <w:t xml:space="preserve">So, Cronbach alpha (α) for </w:t>
      </w:r>
      <w:r w:rsidRPr="008D4B68">
        <w:rPr>
          <w:rFonts w:ascii="Times New Roman" w:hAnsi="Times New Roman" w:cs="Times New Roman"/>
          <w:b/>
          <w:sz w:val="24"/>
          <w:szCs w:val="24"/>
        </w:rPr>
        <w:t>quality performance</w:t>
      </w:r>
      <w:r w:rsidRPr="008D4B68">
        <w:rPr>
          <w:rFonts w:ascii="Times New Roman" w:hAnsi="Times New Roman" w:cs="Times New Roman"/>
          <w:sz w:val="24"/>
          <w:szCs w:val="24"/>
        </w:rPr>
        <w:t xml:space="preserve"> is computed as:</w:t>
      </w:r>
    </w:p>
    <w:p w14:paraId="0658DDC4" w14:textId="77777777" w:rsidR="00E51504" w:rsidRPr="008D4B68" w:rsidRDefault="00E51504" w:rsidP="00E51504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D4B68">
        <w:rPr>
          <w:rFonts w:ascii="Times New Roman" w:hAnsi="Times New Roman" w:cs="Times New Roman"/>
          <w:sz w:val="24"/>
          <w:szCs w:val="24"/>
        </w:rPr>
        <w:t>α =  (0.585 × 7) / [1+ (7-1) × 0.585]</w:t>
      </w:r>
    </w:p>
    <w:p w14:paraId="1A405264" w14:textId="77777777" w:rsidR="00E51504" w:rsidRPr="008D4B68" w:rsidRDefault="00E51504" w:rsidP="00E5150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D4B68">
        <w:rPr>
          <w:rFonts w:ascii="Times New Roman" w:hAnsi="Times New Roman" w:cs="Times New Roman"/>
          <w:sz w:val="24"/>
          <w:szCs w:val="24"/>
        </w:rPr>
        <w:t xml:space="preserve">Cronbach alpha for quality performance = 0.908 </w:t>
      </w:r>
    </w:p>
    <w:p w14:paraId="30A583EC" w14:textId="77777777" w:rsidR="00E51504" w:rsidRPr="008D4B68" w:rsidRDefault="00E51504" w:rsidP="00E51504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58C2B40C" w14:textId="77777777" w:rsidR="00E51504" w:rsidRPr="008D4B68" w:rsidRDefault="00E51504" w:rsidP="00E51504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8D4B68">
        <w:rPr>
          <w:rFonts w:ascii="Times New Roman" w:hAnsi="Times New Roman" w:cs="Times New Roman"/>
          <w:b/>
          <w:noProof/>
          <w:sz w:val="24"/>
          <w:szCs w:val="24"/>
        </w:rPr>
        <w:t>(ii) Factor Loading calculation</w:t>
      </w:r>
    </w:p>
    <w:p w14:paraId="40821CDB" w14:textId="77777777" w:rsidR="00E51504" w:rsidRPr="008D4B68" w:rsidRDefault="00E51504" w:rsidP="00E5150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8D4B68">
        <w:rPr>
          <w:rFonts w:ascii="Times New Roman" w:hAnsi="Times New Roman" w:cs="Times New Roman"/>
          <w:noProof/>
          <w:sz w:val="24"/>
          <w:szCs w:val="24"/>
        </w:rPr>
        <w:t xml:space="preserve">The calculation of factor loading is shown for item 1 to item 4 of </w:t>
      </w:r>
      <w:r w:rsidRPr="008D4B68">
        <w:rPr>
          <w:rFonts w:ascii="Times New Roman" w:hAnsi="Times New Roman" w:cs="Times New Roman"/>
          <w:b/>
          <w:noProof/>
          <w:sz w:val="24"/>
          <w:szCs w:val="24"/>
        </w:rPr>
        <w:t xml:space="preserve">quality performance </w:t>
      </w:r>
      <w:r w:rsidRPr="008D4B68">
        <w:rPr>
          <w:rFonts w:ascii="Times New Roman" w:hAnsi="Times New Roman" w:cs="Times New Roman"/>
          <w:noProof/>
          <w:sz w:val="24"/>
          <w:szCs w:val="24"/>
        </w:rPr>
        <w:t>(Table 7).</w:t>
      </w:r>
      <w:r w:rsidRPr="008D4B68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8D4B68">
        <w:rPr>
          <w:rFonts w:ascii="Times New Roman" w:hAnsi="Times New Roman" w:cs="Times New Roman"/>
          <w:noProof/>
          <w:sz w:val="24"/>
          <w:szCs w:val="24"/>
        </w:rPr>
        <w:t xml:space="preserve"> First, the covariance of different items is computed using Equation C2.</w:t>
      </w:r>
    </w:p>
    <w:p w14:paraId="5A99D7FF" w14:textId="77777777" w:rsidR="00E51504" w:rsidRPr="008D4B68" w:rsidRDefault="00E51504" w:rsidP="00E51504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D4B68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                                      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Covariane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sup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</m:acc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e>
            </m:nary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</m:oMath>
      <w:r w:rsidRPr="008D4B68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</w:t>
      </w:r>
      <w:r w:rsidRPr="008D4B68">
        <w:rPr>
          <w:rFonts w:ascii="Times New Roman" w:hAnsi="Times New Roman" w:cs="Times New Roman"/>
          <w:b/>
          <w:sz w:val="24"/>
          <w:szCs w:val="24"/>
        </w:rPr>
        <w:t>(C2)</w:t>
      </w:r>
    </w:p>
    <w:p w14:paraId="5B0034B1" w14:textId="77777777" w:rsidR="00E51504" w:rsidRPr="008D4B68" w:rsidRDefault="00E51504" w:rsidP="00E5150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D4B68">
        <w:rPr>
          <w:rFonts w:ascii="Times New Roman" w:hAnsi="Times New Roman" w:cs="Times New Roman"/>
          <w:sz w:val="24"/>
          <w:szCs w:val="24"/>
        </w:rPr>
        <w:t>Where X</w:t>
      </w:r>
      <w:r w:rsidRPr="008D4B68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8D4B68">
        <w:rPr>
          <w:rFonts w:ascii="Times New Roman" w:hAnsi="Times New Roman" w:cs="Times New Roman"/>
          <w:sz w:val="24"/>
          <w:szCs w:val="24"/>
        </w:rPr>
        <w:t xml:space="preserve"> refers to a particular item and Y</w:t>
      </w:r>
      <w:r w:rsidRPr="008D4B68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8D4B68">
        <w:rPr>
          <w:rFonts w:ascii="Times New Roman" w:hAnsi="Times New Roman" w:cs="Times New Roman"/>
          <w:sz w:val="24"/>
          <w:szCs w:val="24"/>
        </w:rPr>
        <w:t xml:space="preserve"> denotes the sum of all other items. So, the values of the covariance of items are as follow:</w:t>
      </w:r>
    </w:p>
    <w:p w14:paraId="31F24916" w14:textId="77777777" w:rsidR="00E51504" w:rsidRPr="008D4B68" w:rsidRDefault="00E51504" w:rsidP="00E5150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D4B68">
        <w:rPr>
          <w:rFonts w:ascii="Times New Roman" w:hAnsi="Times New Roman" w:cs="Times New Roman"/>
          <w:sz w:val="24"/>
          <w:szCs w:val="24"/>
        </w:rPr>
        <w:t>For Item 1 = 0.375, for Item 2 = 0.485, for item 3 = 0.380, for Item 4 = 0.323</w:t>
      </w:r>
    </w:p>
    <w:p w14:paraId="36EAA237" w14:textId="77777777" w:rsidR="00E51504" w:rsidRPr="008D4B68" w:rsidRDefault="00E51504" w:rsidP="00E5150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D4B68">
        <w:rPr>
          <w:rFonts w:ascii="Times New Roman" w:hAnsi="Times New Roman" w:cs="Times New Roman"/>
          <w:sz w:val="24"/>
          <w:szCs w:val="24"/>
        </w:rPr>
        <w:t>The summary of results is given in Table 1C.</w:t>
      </w:r>
    </w:p>
    <w:p w14:paraId="625DEDEC" w14:textId="77777777" w:rsidR="00E51504" w:rsidRPr="008D4B68" w:rsidRDefault="00E51504" w:rsidP="00E5150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D4B68">
        <w:rPr>
          <w:rFonts w:ascii="Times New Roman" w:hAnsi="Times New Roman" w:cs="Times New Roman"/>
          <w:b/>
          <w:sz w:val="24"/>
          <w:szCs w:val="24"/>
        </w:rPr>
        <w:t>Table 1C. Results for Factor loading for item 1 to 4 of quality performance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0"/>
        <w:gridCol w:w="1843"/>
        <w:gridCol w:w="1985"/>
        <w:gridCol w:w="2733"/>
      </w:tblGrid>
      <w:tr w:rsidR="00E51504" w:rsidRPr="008D4B68" w14:paraId="65E17548" w14:textId="77777777" w:rsidTr="00353203">
        <w:trPr>
          <w:jc w:val="center"/>
        </w:trPr>
        <w:tc>
          <w:tcPr>
            <w:tcW w:w="1100" w:type="dxa"/>
          </w:tcPr>
          <w:p w14:paraId="487D5DB0" w14:textId="77777777" w:rsidR="00E51504" w:rsidRPr="008D4B68" w:rsidRDefault="00E51504" w:rsidP="0035320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1843" w:type="dxa"/>
          </w:tcPr>
          <w:p w14:paraId="0C7FF272" w14:textId="77777777" w:rsidR="00E51504" w:rsidRPr="008D4B68" w:rsidRDefault="00E51504" w:rsidP="0035320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b/>
                <w:sz w:val="24"/>
                <w:szCs w:val="24"/>
              </w:rPr>
              <w:t>Covariance</w:t>
            </w:r>
          </w:p>
        </w:tc>
        <w:tc>
          <w:tcPr>
            <w:tcW w:w="1985" w:type="dxa"/>
          </w:tcPr>
          <w:p w14:paraId="2384BA29" w14:textId="77777777" w:rsidR="00E51504" w:rsidRPr="008D4B68" w:rsidRDefault="00E51504" w:rsidP="0035320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b/>
                <w:sz w:val="24"/>
                <w:szCs w:val="24"/>
              </w:rPr>
              <w:t>Communalities = 1 - Covariance</w:t>
            </w:r>
          </w:p>
        </w:tc>
        <w:tc>
          <w:tcPr>
            <w:tcW w:w="2733" w:type="dxa"/>
          </w:tcPr>
          <w:p w14:paraId="35E679F5" w14:textId="77777777" w:rsidR="00E51504" w:rsidRPr="008D4B68" w:rsidRDefault="00E51504" w:rsidP="0035320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b/>
                <w:sz w:val="24"/>
                <w:szCs w:val="24"/>
              </w:rPr>
              <w:t>Factor loading (square root of communalities)</w:t>
            </w:r>
          </w:p>
        </w:tc>
      </w:tr>
      <w:tr w:rsidR="00E51504" w:rsidRPr="008D4B68" w14:paraId="1DF7BBA7" w14:textId="77777777" w:rsidTr="00353203">
        <w:trPr>
          <w:jc w:val="center"/>
        </w:trPr>
        <w:tc>
          <w:tcPr>
            <w:tcW w:w="1100" w:type="dxa"/>
          </w:tcPr>
          <w:p w14:paraId="155D3DB9" w14:textId="77777777" w:rsidR="00E51504" w:rsidRPr="008D4B68" w:rsidRDefault="00E51504" w:rsidP="0035320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Item 1</w:t>
            </w:r>
          </w:p>
        </w:tc>
        <w:tc>
          <w:tcPr>
            <w:tcW w:w="1843" w:type="dxa"/>
          </w:tcPr>
          <w:p w14:paraId="3515B1A2" w14:textId="77777777" w:rsidR="00E51504" w:rsidRPr="008D4B68" w:rsidRDefault="00E51504" w:rsidP="0035320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1985" w:type="dxa"/>
          </w:tcPr>
          <w:p w14:paraId="1C4C5C03" w14:textId="77777777" w:rsidR="00E51504" w:rsidRPr="008D4B68" w:rsidRDefault="00E51504" w:rsidP="0035320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2733" w:type="dxa"/>
          </w:tcPr>
          <w:p w14:paraId="38728F7F" w14:textId="77777777" w:rsidR="00E51504" w:rsidRPr="008D4B68" w:rsidRDefault="00E51504" w:rsidP="00353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</w:tr>
      <w:tr w:rsidR="00E51504" w:rsidRPr="008D4B68" w14:paraId="411B6226" w14:textId="77777777" w:rsidTr="00353203">
        <w:trPr>
          <w:jc w:val="center"/>
        </w:trPr>
        <w:tc>
          <w:tcPr>
            <w:tcW w:w="1100" w:type="dxa"/>
          </w:tcPr>
          <w:p w14:paraId="43E6B834" w14:textId="77777777" w:rsidR="00E51504" w:rsidRPr="008D4B68" w:rsidRDefault="00E51504" w:rsidP="0035320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Item 2</w:t>
            </w:r>
          </w:p>
        </w:tc>
        <w:tc>
          <w:tcPr>
            <w:tcW w:w="1843" w:type="dxa"/>
          </w:tcPr>
          <w:p w14:paraId="0535881F" w14:textId="77777777" w:rsidR="00E51504" w:rsidRPr="008D4B68" w:rsidRDefault="00E51504" w:rsidP="0035320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  <w:tc>
          <w:tcPr>
            <w:tcW w:w="1985" w:type="dxa"/>
          </w:tcPr>
          <w:p w14:paraId="71B3CFF2" w14:textId="77777777" w:rsidR="00E51504" w:rsidRPr="008D4B68" w:rsidRDefault="00E51504" w:rsidP="0035320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0.515</w:t>
            </w:r>
          </w:p>
        </w:tc>
        <w:tc>
          <w:tcPr>
            <w:tcW w:w="2733" w:type="dxa"/>
          </w:tcPr>
          <w:p w14:paraId="1A3D6A15" w14:textId="77777777" w:rsidR="00E51504" w:rsidRPr="008D4B68" w:rsidRDefault="00E51504" w:rsidP="00353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</w:tr>
      <w:tr w:rsidR="00E51504" w:rsidRPr="008D4B68" w14:paraId="177DB235" w14:textId="77777777" w:rsidTr="00353203">
        <w:trPr>
          <w:jc w:val="center"/>
        </w:trPr>
        <w:tc>
          <w:tcPr>
            <w:tcW w:w="1100" w:type="dxa"/>
          </w:tcPr>
          <w:p w14:paraId="52912053" w14:textId="77777777" w:rsidR="00E51504" w:rsidRPr="008D4B68" w:rsidRDefault="00E51504" w:rsidP="0035320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Item 3</w:t>
            </w:r>
          </w:p>
        </w:tc>
        <w:tc>
          <w:tcPr>
            <w:tcW w:w="1843" w:type="dxa"/>
          </w:tcPr>
          <w:p w14:paraId="2491E5CC" w14:textId="77777777" w:rsidR="00E51504" w:rsidRPr="008D4B68" w:rsidRDefault="00E51504" w:rsidP="0035320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1985" w:type="dxa"/>
          </w:tcPr>
          <w:p w14:paraId="0C298E31" w14:textId="77777777" w:rsidR="00E51504" w:rsidRPr="008D4B68" w:rsidRDefault="00E51504" w:rsidP="0035320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0.620</w:t>
            </w:r>
          </w:p>
        </w:tc>
        <w:tc>
          <w:tcPr>
            <w:tcW w:w="2733" w:type="dxa"/>
          </w:tcPr>
          <w:p w14:paraId="3140A16D" w14:textId="77777777" w:rsidR="00E51504" w:rsidRPr="008D4B68" w:rsidRDefault="00E51504" w:rsidP="00353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</w:tr>
      <w:tr w:rsidR="00E51504" w:rsidRPr="008D4B68" w14:paraId="5238F87D" w14:textId="77777777" w:rsidTr="00353203">
        <w:trPr>
          <w:jc w:val="center"/>
        </w:trPr>
        <w:tc>
          <w:tcPr>
            <w:tcW w:w="1100" w:type="dxa"/>
          </w:tcPr>
          <w:p w14:paraId="4C2A6C67" w14:textId="77777777" w:rsidR="00E51504" w:rsidRPr="008D4B68" w:rsidRDefault="00E51504" w:rsidP="0035320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Item 4</w:t>
            </w:r>
          </w:p>
        </w:tc>
        <w:tc>
          <w:tcPr>
            <w:tcW w:w="1843" w:type="dxa"/>
          </w:tcPr>
          <w:p w14:paraId="128D7A65" w14:textId="77777777" w:rsidR="00E51504" w:rsidRPr="008D4B68" w:rsidRDefault="00E51504" w:rsidP="0035320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1985" w:type="dxa"/>
          </w:tcPr>
          <w:p w14:paraId="589D3966" w14:textId="77777777" w:rsidR="00E51504" w:rsidRPr="008D4B68" w:rsidRDefault="00E51504" w:rsidP="0035320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0.677</w:t>
            </w:r>
          </w:p>
        </w:tc>
        <w:tc>
          <w:tcPr>
            <w:tcW w:w="2733" w:type="dxa"/>
          </w:tcPr>
          <w:p w14:paraId="22AFED8D" w14:textId="77777777" w:rsidR="00E51504" w:rsidRPr="008D4B68" w:rsidRDefault="00E51504" w:rsidP="003532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</w:tr>
    </w:tbl>
    <w:p w14:paraId="6EA1AB13" w14:textId="77777777" w:rsidR="00E51504" w:rsidRPr="008D4B68" w:rsidRDefault="00E51504" w:rsidP="00E5150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4B2CE5AC" w14:textId="77777777" w:rsidR="00E51504" w:rsidRPr="008D4B68" w:rsidRDefault="00E51504" w:rsidP="00E5150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473D55F" w14:textId="77777777" w:rsidR="00141037" w:rsidRDefault="00141037"/>
    <w:sectPr w:rsidR="00141037" w:rsidSect="009F283C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712237"/>
    <w:multiLevelType w:val="hybridMultilevel"/>
    <w:tmpl w:val="BB16D9C8"/>
    <w:lvl w:ilvl="0" w:tplc="4009000F">
      <w:start w:val="1"/>
      <w:numFmt w:val="decimal"/>
      <w:lvlText w:val="%1."/>
      <w:lvlJc w:val="left"/>
      <w:pPr>
        <w:ind w:left="502" w:hanging="360"/>
      </w:pPr>
    </w:lvl>
    <w:lvl w:ilvl="1" w:tplc="40090019" w:tentative="1">
      <w:start w:val="1"/>
      <w:numFmt w:val="lowerLetter"/>
      <w:lvlText w:val="%2."/>
      <w:lvlJc w:val="left"/>
      <w:pPr>
        <w:ind w:left="1364" w:hanging="360"/>
      </w:pPr>
    </w:lvl>
    <w:lvl w:ilvl="2" w:tplc="4009001B" w:tentative="1">
      <w:start w:val="1"/>
      <w:numFmt w:val="lowerRoman"/>
      <w:lvlText w:val="%3."/>
      <w:lvlJc w:val="right"/>
      <w:pPr>
        <w:ind w:left="2084" w:hanging="180"/>
      </w:pPr>
    </w:lvl>
    <w:lvl w:ilvl="3" w:tplc="4009000F" w:tentative="1">
      <w:start w:val="1"/>
      <w:numFmt w:val="decimal"/>
      <w:lvlText w:val="%4."/>
      <w:lvlJc w:val="left"/>
      <w:pPr>
        <w:ind w:left="2804" w:hanging="360"/>
      </w:pPr>
    </w:lvl>
    <w:lvl w:ilvl="4" w:tplc="40090019" w:tentative="1">
      <w:start w:val="1"/>
      <w:numFmt w:val="lowerLetter"/>
      <w:lvlText w:val="%5."/>
      <w:lvlJc w:val="left"/>
      <w:pPr>
        <w:ind w:left="3524" w:hanging="360"/>
      </w:pPr>
    </w:lvl>
    <w:lvl w:ilvl="5" w:tplc="4009001B" w:tentative="1">
      <w:start w:val="1"/>
      <w:numFmt w:val="lowerRoman"/>
      <w:lvlText w:val="%6."/>
      <w:lvlJc w:val="right"/>
      <w:pPr>
        <w:ind w:left="4244" w:hanging="180"/>
      </w:pPr>
    </w:lvl>
    <w:lvl w:ilvl="6" w:tplc="4009000F" w:tentative="1">
      <w:start w:val="1"/>
      <w:numFmt w:val="decimal"/>
      <w:lvlText w:val="%7."/>
      <w:lvlJc w:val="left"/>
      <w:pPr>
        <w:ind w:left="4964" w:hanging="360"/>
      </w:pPr>
    </w:lvl>
    <w:lvl w:ilvl="7" w:tplc="40090019" w:tentative="1">
      <w:start w:val="1"/>
      <w:numFmt w:val="lowerLetter"/>
      <w:lvlText w:val="%8."/>
      <w:lvlJc w:val="left"/>
      <w:pPr>
        <w:ind w:left="5684" w:hanging="360"/>
      </w:pPr>
    </w:lvl>
    <w:lvl w:ilvl="8" w:tplc="40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1504"/>
    <w:rsid w:val="00141037"/>
    <w:rsid w:val="00CC6002"/>
    <w:rsid w:val="00E51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58422"/>
  <w15:chartTrackingRefBased/>
  <w15:docId w15:val="{8A4916D7-3D7E-4D78-8765-83ACB5F9A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504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1504"/>
    <w:pPr>
      <w:ind w:left="720"/>
      <w:contextualSpacing/>
    </w:pPr>
  </w:style>
  <w:style w:type="table" w:styleId="TableGrid">
    <w:name w:val="Table Grid"/>
    <w:basedOn w:val="TableNormal"/>
    <w:uiPriority w:val="59"/>
    <w:rsid w:val="00E51504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515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Vijayakumar AG</cp:lastModifiedBy>
  <cp:revision>2</cp:revision>
  <dcterms:created xsi:type="dcterms:W3CDTF">2021-12-15T06:44:00Z</dcterms:created>
  <dcterms:modified xsi:type="dcterms:W3CDTF">2021-12-15T15:24:00Z</dcterms:modified>
</cp:coreProperties>
</file>